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363"/>
        <w:gridCol w:w="1617"/>
      </w:tblGrid>
      <w:tr w:rsidR="009A6A71" w:rsidRPr="00BA06CA" w:rsidTr="00BA06CA">
        <w:trPr>
          <w:jc w:val="center"/>
        </w:trPr>
        <w:tc>
          <w:tcPr>
            <w:tcW w:w="2363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9A6A71" w:rsidRPr="00BA06CA" w:rsidRDefault="008D074E" w:rsidP="005C15C8">
            <w:pPr>
              <w:spacing w:before="60" w:after="60"/>
              <w:jc w:val="center"/>
              <w:rPr>
                <w:rFonts w:asciiTheme="majorBidi" w:hAnsiTheme="majorBidi" w:cstheme="majorBidi"/>
                <w:b/>
              </w:rPr>
            </w:pPr>
            <w:bookmarkStart w:id="0" w:name="_GoBack"/>
            <w:bookmarkEnd w:id="0"/>
            <w:r w:rsidRPr="00BA06CA">
              <w:rPr>
                <w:rFonts w:asciiTheme="majorBidi" w:hAnsiTheme="majorBidi" w:cstheme="majorBidi"/>
                <w:b/>
              </w:rPr>
              <w:t>ONDRI</w:t>
            </w:r>
            <w:r w:rsidR="009A6A71" w:rsidRPr="00BA06CA">
              <w:rPr>
                <w:rFonts w:asciiTheme="majorBidi" w:hAnsiTheme="majorBidi" w:cstheme="majorBidi"/>
                <w:b/>
              </w:rPr>
              <w:t xml:space="preserve"> Subject ID</w:t>
            </w:r>
          </w:p>
        </w:tc>
        <w:tc>
          <w:tcPr>
            <w:tcW w:w="1617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9A6A71" w:rsidRPr="00BA06CA" w:rsidRDefault="009A6A71" w:rsidP="005C15C8">
            <w:pPr>
              <w:spacing w:before="60" w:after="60"/>
              <w:jc w:val="center"/>
              <w:rPr>
                <w:rFonts w:asciiTheme="majorBidi" w:hAnsiTheme="majorBidi" w:cstheme="majorBidi"/>
                <w:b/>
              </w:rPr>
            </w:pPr>
            <w:r w:rsidRPr="00BA06CA">
              <w:rPr>
                <w:rFonts w:asciiTheme="majorBidi" w:hAnsiTheme="majorBidi" w:cstheme="majorBidi"/>
                <w:b/>
              </w:rPr>
              <w:t>Scan Date</w:t>
            </w:r>
          </w:p>
        </w:tc>
      </w:tr>
      <w:tr w:rsidR="009A6A71" w:rsidRPr="00BA06CA" w:rsidTr="00BA06CA">
        <w:trPr>
          <w:jc w:val="center"/>
        </w:trPr>
        <w:tc>
          <w:tcPr>
            <w:tcW w:w="2363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9A6A71" w:rsidRPr="00BA06CA" w:rsidRDefault="00CD6511" w:rsidP="00CD6511">
            <w:pPr>
              <w:jc w:val="center"/>
              <w:rPr>
                <w:rFonts w:asciiTheme="majorBidi" w:hAnsiTheme="majorBidi" w:cstheme="majorBidi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OND01_HGH_5017</w:t>
            </w:r>
          </w:p>
        </w:tc>
        <w:tc>
          <w:tcPr>
            <w:tcW w:w="1617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9A6A71" w:rsidRPr="00BA06CA" w:rsidRDefault="00CD6511" w:rsidP="00CD6511">
            <w:pPr>
              <w:jc w:val="center"/>
              <w:rPr>
                <w:rFonts w:asciiTheme="majorBidi" w:hAnsiTheme="majorBidi" w:cstheme="majorBidi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2015JUL08</w:t>
            </w:r>
          </w:p>
        </w:tc>
      </w:tr>
      <w:tr w:rsidR="009A6A71" w:rsidRPr="00BA06CA" w:rsidTr="00BA06CA">
        <w:trPr>
          <w:jc w:val="center"/>
        </w:trPr>
        <w:tc>
          <w:tcPr>
            <w:tcW w:w="2363" w:type="dxa"/>
            <w:shd w:val="clear" w:color="auto" w:fill="auto"/>
            <w:vAlign w:val="center"/>
          </w:tcPr>
          <w:p w:rsidR="009A6A71" w:rsidRPr="00BA06CA" w:rsidRDefault="00DE6138" w:rsidP="00DE6138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OND01_HGH_5027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9A6A71" w:rsidRPr="00BA06CA" w:rsidRDefault="00DE6138" w:rsidP="00DE6138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2016FEB02</w:t>
            </w:r>
          </w:p>
        </w:tc>
      </w:tr>
      <w:tr w:rsidR="009A6A71" w:rsidRPr="00BA06CA" w:rsidTr="00BA06CA">
        <w:trPr>
          <w:jc w:val="center"/>
        </w:trPr>
        <w:tc>
          <w:tcPr>
            <w:tcW w:w="2363" w:type="dxa"/>
            <w:shd w:val="clear" w:color="auto" w:fill="auto"/>
            <w:vAlign w:val="center"/>
          </w:tcPr>
          <w:p w:rsidR="009A6A71" w:rsidRPr="00BA06CA" w:rsidRDefault="00A74371" w:rsidP="00A7437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OND01_LHS_5009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9A6A71" w:rsidRPr="00BA06CA" w:rsidRDefault="00A74371" w:rsidP="00A7437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2014NOV28</w:t>
            </w:r>
          </w:p>
        </w:tc>
      </w:tr>
      <w:tr w:rsidR="009A6A71" w:rsidRPr="00BA06CA" w:rsidTr="00BA06CA">
        <w:trPr>
          <w:jc w:val="center"/>
        </w:trPr>
        <w:tc>
          <w:tcPr>
            <w:tcW w:w="2363" w:type="dxa"/>
            <w:shd w:val="clear" w:color="auto" w:fill="auto"/>
            <w:vAlign w:val="center"/>
          </w:tcPr>
          <w:p w:rsidR="009A6A71" w:rsidRPr="00BA06CA" w:rsidRDefault="00167D43" w:rsidP="00167D4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OND01_LHS_5012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9A6A71" w:rsidRPr="00BA06CA" w:rsidRDefault="00167D43" w:rsidP="00167D4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2015MAR06</w:t>
            </w:r>
          </w:p>
        </w:tc>
      </w:tr>
      <w:tr w:rsidR="009A6A71" w:rsidRPr="00BA06CA" w:rsidTr="00BA06CA">
        <w:trPr>
          <w:jc w:val="center"/>
        </w:trPr>
        <w:tc>
          <w:tcPr>
            <w:tcW w:w="2363" w:type="dxa"/>
            <w:shd w:val="clear" w:color="auto" w:fill="auto"/>
            <w:vAlign w:val="center"/>
          </w:tcPr>
          <w:p w:rsidR="009A6A71" w:rsidRPr="00BA06CA" w:rsidRDefault="007F4936" w:rsidP="007F4936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OND01_LHS_5018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9A6A71" w:rsidRPr="00BA06CA" w:rsidRDefault="007F4936" w:rsidP="007F4936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2015MAY15</w:t>
            </w:r>
          </w:p>
        </w:tc>
      </w:tr>
      <w:tr w:rsidR="009A6A71" w:rsidRPr="00BA06CA" w:rsidTr="00BA06CA">
        <w:trPr>
          <w:jc w:val="center"/>
        </w:trPr>
        <w:tc>
          <w:tcPr>
            <w:tcW w:w="2363" w:type="dxa"/>
            <w:shd w:val="clear" w:color="auto" w:fill="auto"/>
            <w:vAlign w:val="center"/>
          </w:tcPr>
          <w:p w:rsidR="009A6A71" w:rsidRPr="00BA06CA" w:rsidRDefault="00F05361" w:rsidP="00F053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OND01_SBH_5004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9A6A71" w:rsidRPr="00BA06CA" w:rsidRDefault="00F05361" w:rsidP="00F053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2014NOV04</w:t>
            </w:r>
          </w:p>
        </w:tc>
      </w:tr>
      <w:tr w:rsidR="009A6A71" w:rsidRPr="00BA06CA" w:rsidTr="00BA06CA">
        <w:trPr>
          <w:jc w:val="center"/>
        </w:trPr>
        <w:tc>
          <w:tcPr>
            <w:tcW w:w="2363" w:type="dxa"/>
            <w:shd w:val="clear" w:color="auto" w:fill="auto"/>
            <w:vAlign w:val="center"/>
          </w:tcPr>
          <w:p w:rsidR="009A6A71" w:rsidRPr="00BA06CA" w:rsidRDefault="006E1D8A" w:rsidP="006E1D8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OND01_SBH_5008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9A6A71" w:rsidRPr="00BA06CA" w:rsidRDefault="006E1D8A" w:rsidP="006E1D8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2015JAN23</w:t>
            </w:r>
          </w:p>
        </w:tc>
      </w:tr>
      <w:tr w:rsidR="009A6A71" w:rsidRPr="00BA06CA" w:rsidTr="00BA06CA">
        <w:trPr>
          <w:jc w:val="center"/>
        </w:trPr>
        <w:tc>
          <w:tcPr>
            <w:tcW w:w="2363" w:type="dxa"/>
            <w:shd w:val="clear" w:color="auto" w:fill="auto"/>
            <w:vAlign w:val="center"/>
          </w:tcPr>
          <w:p w:rsidR="009A6A71" w:rsidRPr="00BA06CA" w:rsidRDefault="00C65E24" w:rsidP="00C65E24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OND01_SBH_5013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9A6A71" w:rsidRPr="00BA06CA" w:rsidRDefault="00C65E24" w:rsidP="00C65E24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2015FEB24</w:t>
            </w:r>
          </w:p>
        </w:tc>
      </w:tr>
      <w:tr w:rsidR="009A6A71" w:rsidRPr="00BA06CA" w:rsidTr="00BA06CA">
        <w:trPr>
          <w:jc w:val="center"/>
        </w:trPr>
        <w:tc>
          <w:tcPr>
            <w:tcW w:w="2363" w:type="dxa"/>
            <w:shd w:val="clear" w:color="auto" w:fill="auto"/>
            <w:vAlign w:val="center"/>
          </w:tcPr>
          <w:p w:rsidR="009A6A71" w:rsidRPr="00BA06CA" w:rsidRDefault="008421E3" w:rsidP="008421E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OND01_SBH_5027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9A6A71" w:rsidRPr="00BA06CA" w:rsidRDefault="008421E3" w:rsidP="008421E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2016APR26</w:t>
            </w:r>
          </w:p>
        </w:tc>
      </w:tr>
      <w:tr w:rsidR="009A6A71" w:rsidRPr="00BA06CA" w:rsidTr="00BA06CA">
        <w:trPr>
          <w:jc w:val="center"/>
        </w:trPr>
        <w:tc>
          <w:tcPr>
            <w:tcW w:w="2363" w:type="dxa"/>
            <w:shd w:val="clear" w:color="auto" w:fill="auto"/>
            <w:vAlign w:val="center"/>
          </w:tcPr>
          <w:p w:rsidR="009A6A71" w:rsidRPr="00BA06CA" w:rsidRDefault="00E96E31" w:rsidP="00E96E3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OND01_SMH_5004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9A6A71" w:rsidRPr="00BA06CA" w:rsidRDefault="00E96E31" w:rsidP="00E96E3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2015SEP09</w:t>
            </w:r>
          </w:p>
        </w:tc>
      </w:tr>
      <w:tr w:rsidR="009A6A71" w:rsidRPr="00BA06CA" w:rsidTr="00BA06CA">
        <w:trPr>
          <w:jc w:val="center"/>
        </w:trPr>
        <w:tc>
          <w:tcPr>
            <w:tcW w:w="2363" w:type="dxa"/>
            <w:shd w:val="clear" w:color="auto" w:fill="auto"/>
            <w:vAlign w:val="center"/>
          </w:tcPr>
          <w:p w:rsidR="009A6A71" w:rsidRPr="00BA06CA" w:rsidRDefault="00C32829" w:rsidP="00C32829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OND01_SMH_5009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9A6A71" w:rsidRPr="00BA06CA" w:rsidRDefault="00C32829" w:rsidP="00C32829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2015DEC02</w:t>
            </w:r>
          </w:p>
        </w:tc>
      </w:tr>
      <w:tr w:rsidR="009A6A71" w:rsidRPr="00BA06CA" w:rsidTr="00BA06CA">
        <w:trPr>
          <w:jc w:val="center"/>
        </w:trPr>
        <w:tc>
          <w:tcPr>
            <w:tcW w:w="2363" w:type="dxa"/>
            <w:shd w:val="clear" w:color="auto" w:fill="auto"/>
            <w:vAlign w:val="center"/>
          </w:tcPr>
          <w:p w:rsidR="009A6A71" w:rsidRPr="00BA06CA" w:rsidRDefault="00C97D1B" w:rsidP="00C97D1B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OND01_SMH_5019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9A6A71" w:rsidRPr="00BA06CA" w:rsidRDefault="00C97D1B" w:rsidP="00C97D1B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2016MAY30</w:t>
            </w:r>
          </w:p>
        </w:tc>
      </w:tr>
      <w:tr w:rsidR="009A6A71" w:rsidRPr="00BA06CA" w:rsidTr="00BA06CA">
        <w:trPr>
          <w:jc w:val="center"/>
        </w:trPr>
        <w:tc>
          <w:tcPr>
            <w:tcW w:w="2363" w:type="dxa"/>
            <w:shd w:val="clear" w:color="auto" w:fill="auto"/>
            <w:vAlign w:val="center"/>
          </w:tcPr>
          <w:p w:rsidR="009A6A71" w:rsidRPr="00BA06CA" w:rsidRDefault="00C304BA" w:rsidP="00C304B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OND01_TBR_5006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9A6A71" w:rsidRPr="00BA06CA" w:rsidRDefault="00C304BA" w:rsidP="00C304B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2016MAY03</w:t>
            </w:r>
          </w:p>
        </w:tc>
      </w:tr>
      <w:tr w:rsidR="009A6A71" w:rsidRPr="00BA06CA" w:rsidTr="00BA06CA">
        <w:trPr>
          <w:jc w:val="center"/>
        </w:trPr>
        <w:tc>
          <w:tcPr>
            <w:tcW w:w="2363" w:type="dxa"/>
            <w:shd w:val="clear" w:color="auto" w:fill="auto"/>
            <w:vAlign w:val="center"/>
          </w:tcPr>
          <w:p w:rsidR="009A6A71" w:rsidRPr="00BA06CA" w:rsidRDefault="00C304BA" w:rsidP="00C304B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OND01_TOH_5020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9A6A71" w:rsidRPr="00BA06CA" w:rsidRDefault="00C304BA" w:rsidP="00C304B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2014DEC04</w:t>
            </w:r>
          </w:p>
        </w:tc>
      </w:tr>
      <w:tr w:rsidR="009A6A71" w:rsidRPr="00BA06CA" w:rsidTr="00BA06CA">
        <w:trPr>
          <w:jc w:val="center"/>
        </w:trPr>
        <w:tc>
          <w:tcPr>
            <w:tcW w:w="2363" w:type="dxa"/>
            <w:shd w:val="clear" w:color="auto" w:fill="auto"/>
            <w:vAlign w:val="center"/>
          </w:tcPr>
          <w:p w:rsidR="009A6A71" w:rsidRPr="00BA06CA" w:rsidRDefault="00395207" w:rsidP="00395207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OND01_TOH_5024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9A6A71" w:rsidRPr="00BA06CA" w:rsidRDefault="00395207" w:rsidP="00395207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2015MAY22</w:t>
            </w:r>
          </w:p>
        </w:tc>
      </w:tr>
      <w:tr w:rsidR="00395207" w:rsidRPr="00BA06CA" w:rsidTr="00BA06CA">
        <w:trPr>
          <w:jc w:val="center"/>
        </w:trPr>
        <w:tc>
          <w:tcPr>
            <w:tcW w:w="2363" w:type="dxa"/>
            <w:shd w:val="clear" w:color="auto" w:fill="auto"/>
            <w:vAlign w:val="center"/>
          </w:tcPr>
          <w:p w:rsidR="00395207" w:rsidRPr="00BA06CA" w:rsidRDefault="00395207" w:rsidP="00395207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OND01_TOH_5028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395207" w:rsidRPr="00BA06CA" w:rsidRDefault="00395207" w:rsidP="00395207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2015DEC22</w:t>
            </w:r>
          </w:p>
        </w:tc>
      </w:tr>
      <w:tr w:rsidR="00395207" w:rsidRPr="00BA06CA" w:rsidTr="00BA06CA">
        <w:trPr>
          <w:jc w:val="center"/>
        </w:trPr>
        <w:tc>
          <w:tcPr>
            <w:tcW w:w="2363" w:type="dxa"/>
            <w:shd w:val="clear" w:color="auto" w:fill="auto"/>
            <w:vAlign w:val="center"/>
          </w:tcPr>
          <w:p w:rsidR="00395207" w:rsidRPr="00BA06CA" w:rsidRDefault="000E75AB" w:rsidP="000E75AB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OND01_TWH_5003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395207" w:rsidRPr="00BA06CA" w:rsidRDefault="000E75AB" w:rsidP="000E75AB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2014DEC11</w:t>
            </w:r>
          </w:p>
        </w:tc>
      </w:tr>
      <w:tr w:rsidR="00395207" w:rsidRPr="00BA06CA" w:rsidTr="00BA06CA">
        <w:trPr>
          <w:jc w:val="center"/>
        </w:trPr>
        <w:tc>
          <w:tcPr>
            <w:tcW w:w="2363" w:type="dxa"/>
            <w:shd w:val="clear" w:color="auto" w:fill="auto"/>
            <w:vAlign w:val="center"/>
          </w:tcPr>
          <w:p w:rsidR="00395207" w:rsidRPr="00BA06CA" w:rsidRDefault="000E75AB" w:rsidP="000E75AB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OND01_TWH_5012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395207" w:rsidRPr="00BA06CA" w:rsidRDefault="000E75AB" w:rsidP="000E75AB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2015MAY14</w:t>
            </w:r>
          </w:p>
        </w:tc>
      </w:tr>
      <w:tr w:rsidR="00395207" w:rsidRPr="00BA06CA" w:rsidTr="00BA06CA">
        <w:trPr>
          <w:jc w:val="center"/>
        </w:trPr>
        <w:tc>
          <w:tcPr>
            <w:tcW w:w="2363" w:type="dxa"/>
            <w:shd w:val="clear" w:color="auto" w:fill="auto"/>
            <w:vAlign w:val="center"/>
          </w:tcPr>
          <w:p w:rsidR="00395207" w:rsidRPr="00BA06CA" w:rsidRDefault="000E75AB" w:rsidP="000E75AB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OND01_TWH_5016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395207" w:rsidRPr="00BA06CA" w:rsidRDefault="000E75AB" w:rsidP="000E75AB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2015JUN01</w:t>
            </w:r>
          </w:p>
        </w:tc>
      </w:tr>
      <w:tr w:rsidR="00395207" w:rsidRPr="00BA06CA" w:rsidTr="00BA06CA">
        <w:trPr>
          <w:jc w:val="center"/>
        </w:trPr>
        <w:tc>
          <w:tcPr>
            <w:tcW w:w="2363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395207" w:rsidRPr="00BA06CA" w:rsidRDefault="000E75AB" w:rsidP="00815D1C">
            <w:pPr>
              <w:spacing w:after="4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OND01_TWH_5019</w:t>
            </w:r>
          </w:p>
        </w:tc>
        <w:tc>
          <w:tcPr>
            <w:tcW w:w="1617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395207" w:rsidRPr="00BA06CA" w:rsidRDefault="000E75AB" w:rsidP="000E75AB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BA06CA">
              <w:rPr>
                <w:rFonts w:asciiTheme="majorBidi" w:hAnsiTheme="majorBidi" w:cstheme="majorBidi"/>
                <w:color w:val="000000"/>
              </w:rPr>
              <w:t>2015AUG10</w:t>
            </w:r>
          </w:p>
        </w:tc>
      </w:tr>
    </w:tbl>
    <w:p w:rsidR="008D074E" w:rsidRDefault="008D074E"/>
    <w:p w:rsidR="000A741F" w:rsidRPr="008D074E" w:rsidRDefault="000A741F" w:rsidP="0067280C">
      <w:pPr>
        <w:jc w:val="center"/>
        <w:rPr>
          <w:rFonts w:asciiTheme="majorBidi" w:hAnsiTheme="majorBidi" w:cstheme="majorBidi"/>
        </w:rPr>
      </w:pPr>
    </w:p>
    <w:sectPr w:rsidR="000A741F" w:rsidRPr="008D074E" w:rsidSect="000A741F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A71"/>
    <w:rsid w:val="000A741F"/>
    <w:rsid w:val="000E75AB"/>
    <w:rsid w:val="00100A4A"/>
    <w:rsid w:val="00167D43"/>
    <w:rsid w:val="00395207"/>
    <w:rsid w:val="003E7786"/>
    <w:rsid w:val="004D5FD0"/>
    <w:rsid w:val="005C15C8"/>
    <w:rsid w:val="005D3DEB"/>
    <w:rsid w:val="0067280C"/>
    <w:rsid w:val="006E1D8A"/>
    <w:rsid w:val="007B11B3"/>
    <w:rsid w:val="007F4936"/>
    <w:rsid w:val="00815D1C"/>
    <w:rsid w:val="008409DD"/>
    <w:rsid w:val="008421E3"/>
    <w:rsid w:val="008D074E"/>
    <w:rsid w:val="009427D0"/>
    <w:rsid w:val="009A6A71"/>
    <w:rsid w:val="00A74371"/>
    <w:rsid w:val="00BA06CA"/>
    <w:rsid w:val="00BE57FF"/>
    <w:rsid w:val="00C304BA"/>
    <w:rsid w:val="00C318F4"/>
    <w:rsid w:val="00C32829"/>
    <w:rsid w:val="00C65E24"/>
    <w:rsid w:val="00C97D1B"/>
    <w:rsid w:val="00CD6511"/>
    <w:rsid w:val="00D26F14"/>
    <w:rsid w:val="00D32ECE"/>
    <w:rsid w:val="00DE6138"/>
    <w:rsid w:val="00E96E31"/>
    <w:rsid w:val="00EA59C7"/>
    <w:rsid w:val="00F05361"/>
    <w:rsid w:val="00FC22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6D600278-4F28-4730-B246-A804E04B4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6A71"/>
    <w:pPr>
      <w:spacing w:after="0"/>
    </w:pPr>
    <w:rPr>
      <w:rFonts w:ascii="Cambria" w:eastAsia="MS Mincho" w:hAnsi="Cambria" w:cs="Times New Roman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3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3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8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6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8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6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7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barts Research Institute</Company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artha</dc:creator>
  <cp:keywords/>
  <dc:description/>
  <cp:lastModifiedBy>Hassan</cp:lastModifiedBy>
  <cp:revision>3</cp:revision>
  <dcterms:created xsi:type="dcterms:W3CDTF">2019-11-08T17:57:00Z</dcterms:created>
  <dcterms:modified xsi:type="dcterms:W3CDTF">2019-11-13T21:07:00Z</dcterms:modified>
</cp:coreProperties>
</file>